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F73A6" w14:textId="77777777" w:rsidR="00425DCA" w:rsidRPr="00C422AD" w:rsidRDefault="00425DCA" w:rsidP="00425DCA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220E13D6" wp14:editId="111BB390">
            <wp:extent cx="5943600" cy="2567305"/>
            <wp:effectExtent l="0" t="0" r="0" b="444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49754" w14:textId="26CBC287" w:rsidR="00425DCA" w:rsidRPr="00C422AD" w:rsidRDefault="00425DCA" w:rsidP="00425DCA">
      <w:pPr>
        <w:spacing w:after="0" w:line="240" w:lineRule="auto"/>
        <w:rPr>
          <w:rFonts w:asciiTheme="minorBidi" w:hAnsiTheme="minorBidi"/>
          <w:sz w:val="20"/>
        </w:rPr>
      </w:pPr>
      <w:bookmarkStart w:id="0" w:name="_Hlk115603026"/>
      <w:r w:rsidRPr="009506A7">
        <w:rPr>
          <w:rFonts w:asciiTheme="minorBidi" w:hAnsiTheme="minorBidi"/>
          <w:sz w:val="20"/>
          <w:szCs w:val="20"/>
        </w:rPr>
        <w:t>Supplement Figure 1</w:t>
      </w:r>
      <w:r w:rsidRPr="00C422AD">
        <w:rPr>
          <w:rFonts w:asciiTheme="minorBidi" w:hAnsiTheme="minorBidi"/>
          <w:sz w:val="20"/>
        </w:rPr>
        <w:t>: Forest plot analysis of mortality in patients with diabetes using metformin.</w:t>
      </w:r>
    </w:p>
    <w:bookmarkEnd w:id="0"/>
    <w:p w14:paraId="4F5C5022" w14:textId="237AF8E7" w:rsidR="00425DCA" w:rsidRDefault="00425DCA" w:rsidP="0070416B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14:paraId="3FAB7382" w14:textId="77777777" w:rsidR="00425DCA" w:rsidRDefault="00425DCA" w:rsidP="0070416B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14:paraId="53AB9646" w14:textId="62A0D6C6" w:rsidR="0070416B" w:rsidRPr="009506A7" w:rsidRDefault="0070416B" w:rsidP="0070416B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1D7C929A" wp14:editId="3377A229">
            <wp:extent cx="4291914" cy="2861276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02089" cy="2868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C2F29" w14:textId="1EC2F2D6" w:rsidR="0070416B" w:rsidRPr="009506A7" w:rsidRDefault="008A54C5" w:rsidP="0070416B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="0070416B" w:rsidRPr="009506A7">
        <w:rPr>
          <w:rFonts w:asciiTheme="minorBidi" w:hAnsiTheme="minorBidi"/>
          <w:sz w:val="20"/>
          <w:szCs w:val="20"/>
        </w:rPr>
        <w:t>Figure</w:t>
      </w:r>
      <w:r w:rsidRPr="009506A7">
        <w:rPr>
          <w:rFonts w:asciiTheme="minorBidi" w:hAnsiTheme="minorBidi"/>
          <w:sz w:val="20"/>
          <w:szCs w:val="20"/>
        </w:rPr>
        <w:t xml:space="preserve"> </w:t>
      </w:r>
      <w:r w:rsidR="00425DCA">
        <w:rPr>
          <w:rFonts w:asciiTheme="minorBidi" w:hAnsiTheme="minorBidi"/>
          <w:sz w:val="20"/>
          <w:szCs w:val="20"/>
        </w:rPr>
        <w:t>2</w:t>
      </w:r>
      <w:r w:rsidR="0070416B" w:rsidRPr="009506A7">
        <w:rPr>
          <w:rFonts w:asciiTheme="minorBidi" w:hAnsiTheme="minorBidi"/>
          <w:sz w:val="20"/>
          <w:szCs w:val="20"/>
        </w:rPr>
        <w:t>: Funnel plot of mortality in patients with diabetes using Metformin.</w:t>
      </w:r>
    </w:p>
    <w:p w14:paraId="4534837D" w14:textId="77777777" w:rsidR="0070416B" w:rsidRPr="009506A7" w:rsidRDefault="0070416B" w:rsidP="004D287A">
      <w:pPr>
        <w:rPr>
          <w:rFonts w:asciiTheme="minorBidi" w:hAnsiTheme="minorBidi"/>
          <w:sz w:val="20"/>
          <w:szCs w:val="20"/>
        </w:rPr>
      </w:pPr>
    </w:p>
    <w:p w14:paraId="7F8DCEAD" w14:textId="6D769C57" w:rsidR="0070416B" w:rsidRDefault="0070416B" w:rsidP="004D287A">
      <w:pPr>
        <w:rPr>
          <w:rFonts w:asciiTheme="minorBidi" w:hAnsiTheme="minorBidi"/>
          <w:sz w:val="20"/>
          <w:szCs w:val="20"/>
        </w:rPr>
      </w:pPr>
    </w:p>
    <w:p w14:paraId="35583992" w14:textId="77777777" w:rsidR="00425DCA" w:rsidRPr="00C422AD" w:rsidRDefault="00425DCA" w:rsidP="00425DCA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2A5755B0" wp14:editId="737F03D8">
            <wp:extent cx="5943600" cy="1339215"/>
            <wp:effectExtent l="0" t="0" r="0" b="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3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573C7" w14:textId="06FDCD41" w:rsidR="00425DCA" w:rsidRPr="00C422AD" w:rsidRDefault="00425DCA" w:rsidP="00425DCA">
      <w:pPr>
        <w:spacing w:after="0" w:line="240" w:lineRule="auto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3: </w:t>
      </w:r>
      <w:bookmarkStart w:id="1" w:name="_Hlk115603093"/>
      <w:r w:rsidRPr="00C422AD">
        <w:rPr>
          <w:rFonts w:asciiTheme="minorBidi" w:hAnsiTheme="minorBidi"/>
          <w:sz w:val="20"/>
        </w:rPr>
        <w:t>Forest plot analysis of ICU admission and/or Mechanical ventilation in patients with diabetes using metformin</w:t>
      </w:r>
      <w:bookmarkEnd w:id="1"/>
      <w:r w:rsidRPr="00C422AD">
        <w:rPr>
          <w:rFonts w:asciiTheme="minorBidi" w:hAnsiTheme="minorBidi"/>
          <w:sz w:val="20"/>
        </w:rPr>
        <w:t>.</w:t>
      </w:r>
    </w:p>
    <w:p w14:paraId="7A58A253" w14:textId="77777777" w:rsidR="00425DCA" w:rsidRPr="009506A7" w:rsidRDefault="00425DCA" w:rsidP="004D287A">
      <w:pPr>
        <w:rPr>
          <w:rFonts w:asciiTheme="minorBidi" w:hAnsiTheme="minorBidi"/>
          <w:sz w:val="20"/>
          <w:szCs w:val="20"/>
        </w:rPr>
      </w:pPr>
    </w:p>
    <w:p w14:paraId="7BE35EA3" w14:textId="29FFFA44" w:rsidR="0070416B" w:rsidRPr="009506A7" w:rsidRDefault="0070416B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lastRenderedPageBreak/>
        <w:drawing>
          <wp:inline distT="0" distB="0" distL="0" distR="0" wp14:anchorId="5C30C46A" wp14:editId="611AF9B6">
            <wp:extent cx="4374292" cy="2916195"/>
            <wp:effectExtent l="0" t="0" r="762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79484" cy="291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944B9" w14:textId="5DACB38C" w:rsidR="0070416B" w:rsidRPr="009506A7" w:rsidRDefault="008A54C5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figure </w:t>
      </w:r>
      <w:r w:rsidR="00425DCA">
        <w:rPr>
          <w:rFonts w:asciiTheme="minorBidi" w:hAnsiTheme="minorBidi"/>
          <w:sz w:val="20"/>
          <w:szCs w:val="20"/>
        </w:rPr>
        <w:t>4</w:t>
      </w:r>
      <w:r w:rsidRPr="009506A7">
        <w:rPr>
          <w:rFonts w:asciiTheme="minorBidi" w:hAnsiTheme="minorBidi"/>
          <w:sz w:val="20"/>
          <w:szCs w:val="20"/>
        </w:rPr>
        <w:t xml:space="preserve">: </w:t>
      </w:r>
      <w:r w:rsidR="0070416B" w:rsidRPr="009506A7">
        <w:rPr>
          <w:rFonts w:asciiTheme="minorBidi" w:hAnsiTheme="minorBidi"/>
          <w:sz w:val="20"/>
          <w:szCs w:val="20"/>
        </w:rPr>
        <w:t>Funnel plot of ICU admission and/or Mechanical ventilation in patients with diabetes using Metformin</w:t>
      </w:r>
    </w:p>
    <w:p w14:paraId="45FEFBCD" w14:textId="02A10526" w:rsidR="0070416B" w:rsidRPr="009506A7" w:rsidRDefault="0070416B" w:rsidP="004D287A">
      <w:pPr>
        <w:rPr>
          <w:rFonts w:asciiTheme="minorBidi" w:hAnsiTheme="minorBidi"/>
          <w:sz w:val="20"/>
          <w:szCs w:val="20"/>
        </w:rPr>
      </w:pPr>
    </w:p>
    <w:p w14:paraId="764F32D5" w14:textId="575DFFC7" w:rsidR="00853967" w:rsidRPr="009506A7" w:rsidRDefault="00853967" w:rsidP="004D287A">
      <w:pPr>
        <w:rPr>
          <w:rFonts w:asciiTheme="minorBidi" w:hAnsiTheme="minorBidi"/>
          <w:sz w:val="20"/>
          <w:szCs w:val="20"/>
        </w:rPr>
      </w:pPr>
    </w:p>
    <w:p w14:paraId="50D29114" w14:textId="77777777" w:rsidR="00425DCA" w:rsidRPr="00C422AD" w:rsidRDefault="00425DCA" w:rsidP="00425DCA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624CF848" wp14:editId="3DDDD3E6">
            <wp:extent cx="5943600" cy="2919095"/>
            <wp:effectExtent l="0" t="0" r="0" b="0"/>
            <wp:docPr id="14" name="Picture 1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A6383" w14:textId="2DB10A0C" w:rsidR="00853967" w:rsidRPr="009506A7" w:rsidRDefault="00425DCA" w:rsidP="00425DC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</w:t>
      </w:r>
      <w:r>
        <w:rPr>
          <w:rFonts w:asciiTheme="minorBidi" w:hAnsiTheme="minorBidi"/>
          <w:sz w:val="20"/>
        </w:rPr>
        <w:t>5</w:t>
      </w:r>
      <w:r w:rsidRPr="00C422AD">
        <w:rPr>
          <w:rFonts w:asciiTheme="minorBidi" w:hAnsiTheme="minorBidi"/>
          <w:sz w:val="20"/>
        </w:rPr>
        <w:t>: Forest plot analysis of mortality in patients with diabetes using DPP-4i.</w:t>
      </w:r>
    </w:p>
    <w:p w14:paraId="3EA74AD4" w14:textId="32EE8E6B" w:rsidR="00853967" w:rsidRPr="009506A7" w:rsidRDefault="00853967" w:rsidP="004D287A">
      <w:pPr>
        <w:rPr>
          <w:rFonts w:asciiTheme="minorBidi" w:hAnsiTheme="minorBidi"/>
          <w:sz w:val="20"/>
          <w:szCs w:val="20"/>
        </w:rPr>
      </w:pPr>
    </w:p>
    <w:p w14:paraId="04DA6BD4" w14:textId="4A674608" w:rsidR="00853967" w:rsidRPr="009506A7" w:rsidRDefault="00853967" w:rsidP="004D287A">
      <w:pPr>
        <w:rPr>
          <w:rFonts w:asciiTheme="minorBidi" w:hAnsiTheme="minorBidi"/>
          <w:sz w:val="20"/>
          <w:szCs w:val="20"/>
        </w:rPr>
      </w:pPr>
    </w:p>
    <w:p w14:paraId="76F68C93" w14:textId="72CA0568" w:rsidR="00853967" w:rsidRPr="009506A7" w:rsidRDefault="00853967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lastRenderedPageBreak/>
        <w:drawing>
          <wp:inline distT="0" distB="0" distL="0" distR="0" wp14:anchorId="4B3E652F" wp14:editId="36E20AC9">
            <wp:extent cx="4242486" cy="2828324"/>
            <wp:effectExtent l="0" t="0" r="5715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45227" cy="2830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C0940" w14:textId="37EAC04D" w:rsidR="00853967" w:rsidRPr="009506A7" w:rsidRDefault="008A54C5" w:rsidP="00853967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853967" w:rsidRPr="009506A7">
        <w:rPr>
          <w:rFonts w:asciiTheme="minorBidi" w:hAnsiTheme="minorBidi"/>
          <w:sz w:val="20"/>
          <w:szCs w:val="20"/>
        </w:rPr>
        <w:t>igure</w:t>
      </w:r>
      <w:r w:rsidRPr="009506A7">
        <w:rPr>
          <w:rFonts w:asciiTheme="minorBidi" w:hAnsiTheme="minorBidi"/>
          <w:sz w:val="20"/>
          <w:szCs w:val="20"/>
        </w:rPr>
        <w:t xml:space="preserve"> </w:t>
      </w:r>
      <w:r w:rsidR="00425DCA">
        <w:rPr>
          <w:rFonts w:asciiTheme="minorBidi" w:hAnsiTheme="minorBidi"/>
          <w:sz w:val="20"/>
          <w:szCs w:val="20"/>
        </w:rPr>
        <w:t>6</w:t>
      </w:r>
      <w:r w:rsidR="00853967" w:rsidRPr="009506A7">
        <w:rPr>
          <w:rFonts w:asciiTheme="minorBidi" w:hAnsiTheme="minorBidi"/>
          <w:sz w:val="20"/>
          <w:szCs w:val="20"/>
        </w:rPr>
        <w:t>: Funnel plot of mortality in patients with diabetes using DPP-4i.</w:t>
      </w:r>
    </w:p>
    <w:p w14:paraId="0AF161D2" w14:textId="05D2FA22" w:rsidR="00853967" w:rsidRDefault="00853967" w:rsidP="004D287A">
      <w:pPr>
        <w:rPr>
          <w:rFonts w:asciiTheme="minorBidi" w:hAnsiTheme="minorBidi"/>
          <w:sz w:val="20"/>
          <w:szCs w:val="20"/>
        </w:rPr>
      </w:pPr>
    </w:p>
    <w:p w14:paraId="2DA06746" w14:textId="77777777" w:rsidR="00425DCA" w:rsidRPr="00C422AD" w:rsidRDefault="00425DCA" w:rsidP="00425DCA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014C84AF" wp14:editId="6F8AD1C3">
            <wp:extent cx="5943600" cy="1402080"/>
            <wp:effectExtent l="0" t="0" r="0" b="7620"/>
            <wp:docPr id="17" name="Picture 1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6C124" w14:textId="7F925932" w:rsidR="00425DCA" w:rsidRPr="00C422AD" w:rsidRDefault="00425DCA" w:rsidP="00425DCA">
      <w:pPr>
        <w:spacing w:after="0" w:line="240" w:lineRule="auto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</w:t>
      </w:r>
      <w:r>
        <w:rPr>
          <w:rFonts w:asciiTheme="minorBidi" w:hAnsiTheme="minorBidi"/>
          <w:sz w:val="20"/>
        </w:rPr>
        <w:t>7</w:t>
      </w:r>
      <w:r w:rsidRPr="00C422AD">
        <w:rPr>
          <w:rFonts w:asciiTheme="minorBidi" w:hAnsiTheme="minorBidi"/>
          <w:sz w:val="20"/>
        </w:rPr>
        <w:t>: Forest plot analysis of hospitalization in patients with diabetes using DPP-4i.</w:t>
      </w:r>
    </w:p>
    <w:p w14:paraId="09D295F7" w14:textId="6ECFCD44" w:rsidR="00425DCA" w:rsidRDefault="00425DCA" w:rsidP="004D287A">
      <w:pPr>
        <w:rPr>
          <w:rFonts w:asciiTheme="minorBidi" w:hAnsiTheme="minorBidi"/>
          <w:sz w:val="20"/>
          <w:szCs w:val="20"/>
        </w:rPr>
      </w:pPr>
    </w:p>
    <w:p w14:paraId="35028DCF" w14:textId="77777777" w:rsidR="00425DCA" w:rsidRPr="009506A7" w:rsidRDefault="00425DCA" w:rsidP="004D287A">
      <w:pPr>
        <w:rPr>
          <w:rFonts w:asciiTheme="minorBidi" w:hAnsiTheme="minorBidi"/>
          <w:sz w:val="20"/>
          <w:szCs w:val="20"/>
        </w:rPr>
      </w:pPr>
    </w:p>
    <w:p w14:paraId="1214EDEB" w14:textId="4B68633A" w:rsidR="00853967" w:rsidRPr="009506A7" w:rsidRDefault="007D4C4A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7EB373AB" wp14:editId="06C267E1">
            <wp:extent cx="4456670" cy="2971113"/>
            <wp:effectExtent l="0" t="0" r="1270" b="127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59141" cy="297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644F6" w14:textId="092267D6" w:rsidR="007D4C4A" w:rsidRPr="009506A7" w:rsidRDefault="009506A7" w:rsidP="007D4C4A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7D4C4A" w:rsidRPr="009506A7">
        <w:rPr>
          <w:rFonts w:asciiTheme="minorBidi" w:hAnsiTheme="minorBidi"/>
          <w:sz w:val="20"/>
          <w:szCs w:val="20"/>
        </w:rPr>
        <w:t xml:space="preserve">igure </w:t>
      </w:r>
      <w:r w:rsidR="00425DCA">
        <w:rPr>
          <w:rFonts w:asciiTheme="minorBidi" w:hAnsiTheme="minorBidi"/>
          <w:sz w:val="20"/>
          <w:szCs w:val="20"/>
        </w:rPr>
        <w:t>8</w:t>
      </w:r>
      <w:r w:rsidR="007D4C4A" w:rsidRPr="009506A7">
        <w:rPr>
          <w:rFonts w:asciiTheme="minorBidi" w:hAnsiTheme="minorBidi"/>
          <w:sz w:val="20"/>
          <w:szCs w:val="20"/>
        </w:rPr>
        <w:t xml:space="preserve">: </w:t>
      </w:r>
      <w:r w:rsidR="001114EF" w:rsidRPr="009506A7">
        <w:rPr>
          <w:rFonts w:asciiTheme="minorBidi" w:hAnsiTheme="minorBidi"/>
          <w:sz w:val="20"/>
          <w:szCs w:val="20"/>
        </w:rPr>
        <w:t xml:space="preserve">Funnel plot </w:t>
      </w:r>
      <w:r w:rsidR="007D4C4A" w:rsidRPr="009506A7">
        <w:rPr>
          <w:rFonts w:asciiTheme="minorBidi" w:hAnsiTheme="minorBidi"/>
          <w:sz w:val="20"/>
          <w:szCs w:val="20"/>
        </w:rPr>
        <w:t>of hospitalization in patients with diabetes using DPP-4i.</w:t>
      </w:r>
    </w:p>
    <w:p w14:paraId="4FFD0581" w14:textId="38C91309" w:rsidR="007D4C4A" w:rsidRPr="009506A7" w:rsidRDefault="007D4C4A" w:rsidP="004D287A">
      <w:pPr>
        <w:rPr>
          <w:rFonts w:asciiTheme="minorBidi" w:hAnsiTheme="minorBidi"/>
          <w:sz w:val="20"/>
          <w:szCs w:val="20"/>
        </w:rPr>
      </w:pPr>
    </w:p>
    <w:p w14:paraId="14EC0CB3" w14:textId="30FCF31E" w:rsidR="007D4C4A" w:rsidRDefault="007D4C4A" w:rsidP="004D287A">
      <w:pPr>
        <w:rPr>
          <w:rFonts w:asciiTheme="minorBidi" w:hAnsiTheme="minorBidi"/>
          <w:sz w:val="20"/>
          <w:szCs w:val="20"/>
        </w:rPr>
      </w:pPr>
    </w:p>
    <w:p w14:paraId="05E40EB5" w14:textId="77777777" w:rsidR="001114EF" w:rsidRPr="00C422AD" w:rsidRDefault="001114EF" w:rsidP="001114EF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lastRenderedPageBreak/>
        <w:drawing>
          <wp:inline distT="0" distB="0" distL="0" distR="0" wp14:anchorId="52EB069B" wp14:editId="1D6938DC">
            <wp:extent cx="5943600" cy="1684020"/>
            <wp:effectExtent l="0" t="0" r="0" b="0"/>
            <wp:docPr id="18" name="Picture 1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284F4" w14:textId="77777777" w:rsidR="001114EF" w:rsidRPr="001114EF" w:rsidRDefault="001114EF" w:rsidP="001114EF">
      <w:pPr>
        <w:pStyle w:val="Heading2"/>
        <w:spacing w:before="0" w:line="240" w:lineRule="auto"/>
        <w:rPr>
          <w:rFonts w:asciiTheme="minorBidi" w:eastAsiaTheme="minorHAnsi" w:hAnsiTheme="minorBidi" w:cstheme="minorBidi"/>
          <w:color w:val="auto"/>
          <w:sz w:val="20"/>
          <w:szCs w:val="22"/>
        </w:rPr>
      </w:pPr>
      <w:r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 xml:space="preserve">Supplement Figure </w:t>
      </w:r>
      <w:r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>9</w:t>
      </w:r>
      <w:r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>: Forest plot analysis of ICU admission and/or Mechanical ventilation</w:t>
      </w:r>
    </w:p>
    <w:p w14:paraId="73079B77" w14:textId="7D935017" w:rsidR="001114EF" w:rsidRPr="001114EF" w:rsidRDefault="001114EF" w:rsidP="001114EF">
      <w:pPr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sz w:val="20"/>
        </w:rPr>
        <w:t xml:space="preserve"> in patients with diabetes using DPP-4i.</w:t>
      </w:r>
    </w:p>
    <w:p w14:paraId="47F92FB2" w14:textId="61C407CA" w:rsidR="00366BDB" w:rsidRPr="009506A7" w:rsidRDefault="00366BDB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386BCB57" wp14:editId="11BE7B52">
            <wp:extent cx="4176584" cy="2784389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84563" cy="2789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17F1D" w14:textId="466AF975" w:rsidR="001114EF" w:rsidRPr="001114EF" w:rsidRDefault="009506A7" w:rsidP="001114EF">
      <w:pPr>
        <w:pStyle w:val="Heading2"/>
        <w:spacing w:before="0" w:line="240" w:lineRule="auto"/>
        <w:rPr>
          <w:rFonts w:asciiTheme="minorBidi" w:eastAsiaTheme="minorHAnsi" w:hAnsiTheme="minorBidi" w:cstheme="minorBidi"/>
          <w:color w:val="auto"/>
          <w:sz w:val="20"/>
          <w:szCs w:val="22"/>
        </w:rPr>
      </w:pPr>
      <w:r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>Supplement f</w:t>
      </w:r>
      <w:r w:rsidR="00366BDB"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 xml:space="preserve">igure </w:t>
      </w:r>
      <w:r w:rsidR="001114EF"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>10</w:t>
      </w:r>
      <w:r w:rsidR="00366BDB"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 xml:space="preserve">: </w:t>
      </w:r>
      <w:r w:rsidR="001114EF"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>Funnel plot of</w:t>
      </w:r>
      <w:r w:rsidR="001114EF"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 xml:space="preserve"> </w:t>
      </w:r>
      <w:r w:rsidR="00366BDB"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 xml:space="preserve">analysis </w:t>
      </w:r>
      <w:r w:rsidR="001114EF" w:rsidRPr="001114EF">
        <w:rPr>
          <w:rFonts w:asciiTheme="minorBidi" w:eastAsiaTheme="minorHAnsi" w:hAnsiTheme="minorBidi" w:cstheme="minorBidi"/>
          <w:color w:val="auto"/>
          <w:sz w:val="20"/>
          <w:szCs w:val="22"/>
        </w:rPr>
        <w:t>of ICU admission and/or Mechanical ventilation</w:t>
      </w:r>
    </w:p>
    <w:p w14:paraId="37A66808" w14:textId="77777777" w:rsidR="001114EF" w:rsidRPr="001114EF" w:rsidRDefault="001114EF" w:rsidP="001114EF">
      <w:pPr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sz w:val="20"/>
        </w:rPr>
        <w:t xml:space="preserve"> in patients with diabetes using DPP-4i.</w:t>
      </w:r>
    </w:p>
    <w:p w14:paraId="7A51F81C" w14:textId="05F1D559" w:rsidR="00853967" w:rsidRPr="009506A7" w:rsidRDefault="00853967" w:rsidP="001114EF">
      <w:pPr>
        <w:spacing w:after="0" w:line="240" w:lineRule="auto"/>
        <w:rPr>
          <w:rFonts w:asciiTheme="minorBidi" w:hAnsiTheme="minorBidi"/>
          <w:sz w:val="20"/>
          <w:szCs w:val="20"/>
        </w:rPr>
      </w:pPr>
    </w:p>
    <w:p w14:paraId="0615BC16" w14:textId="0ADD4B19" w:rsidR="00366BDB" w:rsidRPr="009506A7" w:rsidRDefault="00366BDB" w:rsidP="004D287A">
      <w:pPr>
        <w:rPr>
          <w:rFonts w:asciiTheme="minorBidi" w:hAnsiTheme="minorBidi"/>
          <w:sz w:val="20"/>
          <w:szCs w:val="20"/>
        </w:rPr>
      </w:pPr>
    </w:p>
    <w:p w14:paraId="6696ACE9" w14:textId="4424489C" w:rsidR="00366BDB" w:rsidRPr="009506A7" w:rsidRDefault="00C61EA7" w:rsidP="004D287A">
      <w:pPr>
        <w:rPr>
          <w:rFonts w:asciiTheme="minorBidi" w:hAnsiTheme="minorBidi"/>
          <w:sz w:val="20"/>
          <w:szCs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3F025C4B" wp14:editId="589B77FF">
            <wp:extent cx="5943600" cy="1306830"/>
            <wp:effectExtent l="0" t="0" r="0" b="7620"/>
            <wp:docPr id="19" name="Picture 1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abl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0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39D05" w14:textId="0566CB0E" w:rsidR="00C61EA7" w:rsidRPr="00C422AD" w:rsidRDefault="00C61EA7" w:rsidP="00C61EA7">
      <w:pPr>
        <w:spacing w:after="0" w:line="240" w:lineRule="auto"/>
        <w:rPr>
          <w:rFonts w:asciiTheme="minorBidi" w:hAnsiTheme="minorBidi"/>
          <w:sz w:val="20"/>
        </w:rPr>
      </w:pPr>
      <w:r w:rsidRPr="001114EF">
        <w:rPr>
          <w:rFonts w:asciiTheme="minorBidi" w:hAnsiTheme="minorBidi"/>
          <w:sz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</w:t>
      </w:r>
      <w:r>
        <w:rPr>
          <w:rFonts w:asciiTheme="minorBidi" w:hAnsiTheme="minorBidi"/>
          <w:sz w:val="20"/>
        </w:rPr>
        <w:t>11</w:t>
      </w:r>
      <w:r w:rsidRPr="00C422AD">
        <w:rPr>
          <w:rFonts w:asciiTheme="minorBidi" w:hAnsiTheme="minorBidi"/>
          <w:sz w:val="20"/>
        </w:rPr>
        <w:t>: Forest plot analysis of mortality in patients with diabetes using sulfonylureas</w:t>
      </w:r>
      <w:r w:rsidRPr="002D31D3">
        <w:rPr>
          <w:rFonts w:asciiTheme="minorBidi" w:hAnsiTheme="minorBidi"/>
          <w:sz w:val="20"/>
          <w:szCs w:val="20"/>
        </w:rPr>
        <w:t>/</w:t>
      </w:r>
      <w:r w:rsidRPr="00C422AD">
        <w:rPr>
          <w:rFonts w:asciiTheme="minorBidi" w:hAnsiTheme="minorBidi"/>
          <w:sz w:val="20"/>
        </w:rPr>
        <w:t>meglitinides.</w:t>
      </w:r>
    </w:p>
    <w:p w14:paraId="32DFE3EE" w14:textId="5237FED2" w:rsidR="00366BDB" w:rsidRPr="009506A7" w:rsidRDefault="00366BDB" w:rsidP="004D287A">
      <w:pPr>
        <w:rPr>
          <w:rFonts w:asciiTheme="minorBidi" w:hAnsiTheme="minorBidi"/>
          <w:sz w:val="20"/>
          <w:szCs w:val="20"/>
        </w:rPr>
      </w:pPr>
    </w:p>
    <w:p w14:paraId="4937A491" w14:textId="25C19D50" w:rsidR="00366BDB" w:rsidRPr="009506A7" w:rsidRDefault="00366BDB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lastRenderedPageBreak/>
        <w:drawing>
          <wp:inline distT="0" distB="0" distL="0" distR="0" wp14:anchorId="0FBCCFB8" wp14:editId="3953274B">
            <wp:extent cx="4226011" cy="2817341"/>
            <wp:effectExtent l="0" t="0" r="3175" b="254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29631" cy="281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75395" w14:textId="43E02B88" w:rsidR="00366BDB" w:rsidRPr="009506A7" w:rsidRDefault="009506A7" w:rsidP="00366BDB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366BDB" w:rsidRPr="009506A7">
        <w:rPr>
          <w:rFonts w:asciiTheme="minorBidi" w:hAnsiTheme="minorBidi"/>
          <w:sz w:val="20"/>
          <w:szCs w:val="20"/>
        </w:rPr>
        <w:t xml:space="preserve">igure </w:t>
      </w:r>
      <w:r w:rsidR="005265CB">
        <w:rPr>
          <w:rFonts w:asciiTheme="minorBidi" w:hAnsiTheme="minorBidi"/>
          <w:sz w:val="20"/>
          <w:szCs w:val="20"/>
        </w:rPr>
        <w:t>12</w:t>
      </w:r>
      <w:r w:rsidR="00366BDB" w:rsidRPr="009506A7">
        <w:rPr>
          <w:rFonts w:asciiTheme="minorBidi" w:hAnsiTheme="minorBidi"/>
          <w:sz w:val="20"/>
          <w:szCs w:val="20"/>
        </w:rPr>
        <w:t xml:space="preserve">: </w:t>
      </w:r>
      <w:r w:rsidR="005265CB" w:rsidRPr="009506A7">
        <w:rPr>
          <w:rFonts w:asciiTheme="minorBidi" w:hAnsiTheme="minorBidi"/>
          <w:sz w:val="20"/>
          <w:szCs w:val="20"/>
        </w:rPr>
        <w:t xml:space="preserve">Funnel Plot </w:t>
      </w:r>
      <w:r w:rsidR="00366BDB" w:rsidRPr="009506A7">
        <w:rPr>
          <w:rFonts w:asciiTheme="minorBidi" w:hAnsiTheme="minorBidi"/>
          <w:sz w:val="20"/>
          <w:szCs w:val="20"/>
        </w:rPr>
        <w:t>analysis of mortality in patients with diabetes using sulfonylureas/meglitinides.</w:t>
      </w:r>
    </w:p>
    <w:p w14:paraId="105A6351" w14:textId="1E3785AC" w:rsidR="00853967" w:rsidRDefault="00853967" w:rsidP="004D287A">
      <w:pPr>
        <w:rPr>
          <w:rFonts w:asciiTheme="minorBidi" w:hAnsiTheme="minorBidi"/>
          <w:sz w:val="20"/>
          <w:szCs w:val="20"/>
        </w:rPr>
      </w:pPr>
    </w:p>
    <w:p w14:paraId="200C8F7D" w14:textId="77777777" w:rsidR="00A405B6" w:rsidRPr="00C422AD" w:rsidRDefault="00A405B6" w:rsidP="00A405B6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446224D7" wp14:editId="042C13F7">
            <wp:extent cx="5943600" cy="1720850"/>
            <wp:effectExtent l="0" t="0" r="0" b="0"/>
            <wp:docPr id="20" name="Picture 2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97CB6" w14:textId="02B61494" w:rsidR="00A405B6" w:rsidRPr="00C422AD" w:rsidRDefault="00A405B6" w:rsidP="00A405B6">
      <w:pPr>
        <w:spacing w:after="0" w:line="240" w:lineRule="auto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</w:t>
      </w:r>
      <w:r>
        <w:rPr>
          <w:rFonts w:asciiTheme="minorBidi" w:hAnsiTheme="minorBidi"/>
          <w:sz w:val="20"/>
        </w:rPr>
        <w:t>13</w:t>
      </w:r>
      <w:r w:rsidRPr="00C422AD">
        <w:rPr>
          <w:rFonts w:asciiTheme="minorBidi" w:hAnsiTheme="minorBidi"/>
          <w:sz w:val="20"/>
        </w:rPr>
        <w:t xml:space="preserve">: Forest plot analysis of mortality in patients with diabetes using </w:t>
      </w:r>
      <w:r w:rsidRPr="002D31D3">
        <w:rPr>
          <w:rFonts w:asciiTheme="minorBidi" w:hAnsiTheme="minorBidi"/>
          <w:sz w:val="20"/>
          <w:szCs w:val="20"/>
        </w:rPr>
        <w:t>SGLT-2i</w:t>
      </w:r>
    </w:p>
    <w:p w14:paraId="530FCBDC" w14:textId="77777777" w:rsidR="00A405B6" w:rsidRPr="009506A7" w:rsidRDefault="00A405B6" w:rsidP="004D287A">
      <w:pPr>
        <w:rPr>
          <w:rFonts w:asciiTheme="minorBidi" w:hAnsiTheme="minorBidi"/>
          <w:sz w:val="20"/>
          <w:szCs w:val="20"/>
        </w:rPr>
      </w:pPr>
    </w:p>
    <w:p w14:paraId="25B9FAFF" w14:textId="6ADECE05" w:rsidR="00D24F37" w:rsidRPr="009506A7" w:rsidRDefault="00D24F37" w:rsidP="004D287A">
      <w:pPr>
        <w:rPr>
          <w:rFonts w:asciiTheme="minorBidi" w:hAnsiTheme="minorBidi"/>
          <w:sz w:val="20"/>
          <w:szCs w:val="20"/>
        </w:rPr>
      </w:pPr>
    </w:p>
    <w:p w14:paraId="0092774D" w14:textId="5EF901B3" w:rsidR="00D24F37" w:rsidRPr="009506A7" w:rsidRDefault="00D24F37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741F7004" wp14:editId="6A09BB79">
            <wp:extent cx="4250724" cy="2833816"/>
            <wp:effectExtent l="0" t="0" r="0" b="508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252769" cy="2835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0EE94" w14:textId="09F2C6EB" w:rsidR="002D5C56" w:rsidRPr="009506A7" w:rsidRDefault="009506A7" w:rsidP="002D5C56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2D5C56" w:rsidRPr="009506A7">
        <w:rPr>
          <w:rFonts w:asciiTheme="minorBidi" w:hAnsiTheme="minorBidi"/>
          <w:sz w:val="20"/>
          <w:szCs w:val="20"/>
        </w:rPr>
        <w:t xml:space="preserve">igure </w:t>
      </w:r>
      <w:r w:rsidR="00A405B6">
        <w:rPr>
          <w:rFonts w:asciiTheme="minorBidi" w:hAnsiTheme="minorBidi"/>
          <w:sz w:val="20"/>
          <w:szCs w:val="20"/>
        </w:rPr>
        <w:t>14</w:t>
      </w:r>
      <w:r w:rsidR="002D5C56" w:rsidRPr="009506A7">
        <w:rPr>
          <w:rFonts w:asciiTheme="minorBidi" w:hAnsiTheme="minorBidi"/>
          <w:sz w:val="20"/>
          <w:szCs w:val="20"/>
        </w:rPr>
        <w:t>: Funnel Plot of mortality in patients with diabetes using SGLT2i</w:t>
      </w:r>
    </w:p>
    <w:p w14:paraId="11C323CB" w14:textId="77777777" w:rsidR="002D5C56" w:rsidRPr="009506A7" w:rsidRDefault="002D5C56" w:rsidP="004D287A">
      <w:pPr>
        <w:rPr>
          <w:rFonts w:asciiTheme="minorBidi" w:hAnsiTheme="minorBidi"/>
          <w:sz w:val="20"/>
          <w:szCs w:val="20"/>
        </w:rPr>
      </w:pPr>
    </w:p>
    <w:p w14:paraId="14666D4E" w14:textId="764AD4B3" w:rsidR="00853967" w:rsidRPr="009506A7" w:rsidRDefault="00853967" w:rsidP="004D287A">
      <w:pPr>
        <w:rPr>
          <w:rFonts w:asciiTheme="minorBidi" w:hAnsiTheme="minorBidi"/>
          <w:sz w:val="20"/>
          <w:szCs w:val="20"/>
        </w:rPr>
      </w:pPr>
    </w:p>
    <w:p w14:paraId="075DDCE3" w14:textId="77777777" w:rsidR="00D9394D" w:rsidRPr="00C422AD" w:rsidRDefault="00D9394D" w:rsidP="00D9394D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2246082A" wp14:editId="73B3FDBC">
            <wp:extent cx="5943600" cy="1178560"/>
            <wp:effectExtent l="0" t="0" r="0" b="2540"/>
            <wp:docPr id="21" name="Picture 2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ex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FA2D1" w14:textId="7E112D87" w:rsidR="00D9394D" w:rsidRPr="00C422AD" w:rsidRDefault="00D9394D" w:rsidP="00D9394D">
      <w:pPr>
        <w:spacing w:after="0" w:line="240" w:lineRule="auto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</w:t>
      </w:r>
      <w:r>
        <w:rPr>
          <w:rFonts w:asciiTheme="minorBidi" w:hAnsiTheme="minorBidi"/>
          <w:sz w:val="20"/>
        </w:rPr>
        <w:t>15</w:t>
      </w:r>
      <w:r w:rsidRPr="00C422AD">
        <w:rPr>
          <w:rFonts w:asciiTheme="minorBidi" w:hAnsiTheme="minorBidi"/>
          <w:sz w:val="20"/>
        </w:rPr>
        <w:t xml:space="preserve">: Forest plot analysis of </w:t>
      </w:r>
      <w:r w:rsidRPr="00C422AD">
        <w:rPr>
          <w:rFonts w:asciiTheme="minorBidi" w:hAnsiTheme="minorBidi"/>
          <w:color w:val="000000"/>
          <w:sz w:val="20"/>
          <w:shd w:val="clear" w:color="auto" w:fill="FFFFFF"/>
        </w:rPr>
        <w:t>ICU admission and/or mechanical ventilation</w:t>
      </w:r>
      <w:r w:rsidRPr="00C422AD">
        <w:rPr>
          <w:rFonts w:asciiTheme="minorBidi" w:hAnsiTheme="minorBidi"/>
          <w:sz w:val="20"/>
        </w:rPr>
        <w:t xml:space="preserve"> in patients with diabetes using </w:t>
      </w:r>
      <w:r w:rsidRPr="002D31D3">
        <w:rPr>
          <w:rFonts w:asciiTheme="minorBidi" w:hAnsiTheme="minorBidi"/>
          <w:sz w:val="20"/>
          <w:szCs w:val="20"/>
        </w:rPr>
        <w:t>SGLT-2i</w:t>
      </w:r>
      <w:r w:rsidRPr="00C422AD">
        <w:rPr>
          <w:rFonts w:asciiTheme="minorBidi" w:hAnsiTheme="minorBidi"/>
          <w:sz w:val="20"/>
        </w:rPr>
        <w:t>.</w:t>
      </w:r>
    </w:p>
    <w:p w14:paraId="2FCECC84" w14:textId="044E059C" w:rsidR="00274B8C" w:rsidRDefault="00274B8C" w:rsidP="004D287A">
      <w:pPr>
        <w:rPr>
          <w:rFonts w:asciiTheme="minorBidi" w:hAnsiTheme="minorBidi"/>
          <w:sz w:val="20"/>
          <w:szCs w:val="20"/>
        </w:rPr>
      </w:pPr>
    </w:p>
    <w:p w14:paraId="4039E047" w14:textId="77777777" w:rsidR="00D9394D" w:rsidRPr="009506A7" w:rsidRDefault="00D9394D" w:rsidP="004D287A">
      <w:pPr>
        <w:rPr>
          <w:rFonts w:asciiTheme="minorBidi" w:hAnsiTheme="minorBidi"/>
          <w:sz w:val="20"/>
          <w:szCs w:val="20"/>
        </w:rPr>
      </w:pPr>
    </w:p>
    <w:p w14:paraId="36D1F2D6" w14:textId="194EE2F6" w:rsidR="00274B8C" w:rsidRPr="009506A7" w:rsidRDefault="00274B8C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0265A8C0" wp14:editId="74773079">
            <wp:extent cx="4168346" cy="2778897"/>
            <wp:effectExtent l="0" t="0" r="3810" b="254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170728" cy="27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D1C60" w14:textId="2AB8B4B2" w:rsidR="00274B8C" w:rsidRPr="009506A7" w:rsidRDefault="009506A7" w:rsidP="00274B8C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274B8C" w:rsidRPr="009506A7">
        <w:rPr>
          <w:rFonts w:asciiTheme="minorBidi" w:hAnsiTheme="minorBidi"/>
          <w:sz w:val="20"/>
          <w:szCs w:val="20"/>
        </w:rPr>
        <w:t xml:space="preserve">igure </w:t>
      </w:r>
      <w:r w:rsidR="00D9394D">
        <w:rPr>
          <w:rFonts w:asciiTheme="minorBidi" w:hAnsiTheme="minorBidi"/>
          <w:sz w:val="20"/>
          <w:szCs w:val="20"/>
        </w:rPr>
        <w:t>16</w:t>
      </w:r>
      <w:r w:rsidR="00274B8C" w:rsidRPr="009506A7">
        <w:rPr>
          <w:rFonts w:asciiTheme="minorBidi" w:hAnsiTheme="minorBidi"/>
          <w:sz w:val="20"/>
          <w:szCs w:val="20"/>
        </w:rPr>
        <w:t xml:space="preserve">: Funnel plot of </w:t>
      </w:r>
      <w:r w:rsidR="00274B8C" w:rsidRPr="009506A7">
        <w:rPr>
          <w:rFonts w:asciiTheme="minorBidi" w:hAnsiTheme="minorBidi"/>
          <w:color w:val="000000"/>
          <w:sz w:val="20"/>
          <w:szCs w:val="20"/>
          <w:shd w:val="clear" w:color="auto" w:fill="FFFFFF"/>
        </w:rPr>
        <w:t>ICU admission and/or mechanical ventilation</w:t>
      </w:r>
      <w:r w:rsidR="00274B8C" w:rsidRPr="009506A7">
        <w:rPr>
          <w:rFonts w:asciiTheme="minorBidi" w:hAnsiTheme="minorBidi"/>
          <w:sz w:val="20"/>
          <w:szCs w:val="20"/>
        </w:rPr>
        <w:t xml:space="preserve"> in patients with diabetes using SGLT2i.</w:t>
      </w:r>
    </w:p>
    <w:p w14:paraId="7AF5A6EB" w14:textId="3D11723E" w:rsidR="00274B8C" w:rsidRPr="009506A7" w:rsidRDefault="00274B8C" w:rsidP="004D287A">
      <w:pPr>
        <w:rPr>
          <w:rFonts w:asciiTheme="minorBidi" w:hAnsiTheme="minorBidi"/>
          <w:sz w:val="20"/>
          <w:szCs w:val="20"/>
        </w:rPr>
      </w:pPr>
    </w:p>
    <w:p w14:paraId="7479DF93" w14:textId="77777777" w:rsidR="006572A9" w:rsidRPr="00C422AD" w:rsidRDefault="006572A9" w:rsidP="006572A9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794EA1A3" wp14:editId="589BE4F3">
            <wp:extent cx="5943600" cy="1178560"/>
            <wp:effectExtent l="0" t="0" r="0" b="2540"/>
            <wp:docPr id="22" name="Picture 2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Tex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311CD" w14:textId="17E58127" w:rsidR="006572A9" w:rsidRPr="00C422AD" w:rsidRDefault="006572A9" w:rsidP="006572A9">
      <w:pPr>
        <w:spacing w:after="0" w:line="240" w:lineRule="auto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>Figure 1</w:t>
      </w:r>
      <w:r>
        <w:rPr>
          <w:rFonts w:asciiTheme="minorBidi" w:hAnsiTheme="minorBidi"/>
          <w:sz w:val="20"/>
        </w:rPr>
        <w:t>7</w:t>
      </w:r>
      <w:r w:rsidRPr="00C422AD">
        <w:rPr>
          <w:rFonts w:asciiTheme="minorBidi" w:hAnsiTheme="minorBidi"/>
          <w:sz w:val="20"/>
        </w:rPr>
        <w:t xml:space="preserve">: Forest plot analysis of hospitalization in patients with diabetes using </w:t>
      </w:r>
      <w:r w:rsidRPr="002D31D3">
        <w:rPr>
          <w:rFonts w:asciiTheme="minorBidi" w:hAnsiTheme="minorBidi"/>
          <w:sz w:val="20"/>
          <w:szCs w:val="20"/>
        </w:rPr>
        <w:t>SGLT-2i</w:t>
      </w:r>
      <w:r w:rsidRPr="00C422AD">
        <w:rPr>
          <w:rFonts w:asciiTheme="minorBidi" w:hAnsiTheme="minorBidi"/>
          <w:sz w:val="20"/>
        </w:rPr>
        <w:t>.</w:t>
      </w:r>
    </w:p>
    <w:p w14:paraId="61588B83" w14:textId="2D0FF51B" w:rsidR="00274B8C" w:rsidRPr="009506A7" w:rsidRDefault="00274B8C" w:rsidP="004D287A">
      <w:pPr>
        <w:rPr>
          <w:rFonts w:asciiTheme="minorBidi" w:hAnsiTheme="minorBidi"/>
          <w:sz w:val="20"/>
          <w:szCs w:val="20"/>
        </w:rPr>
      </w:pPr>
    </w:p>
    <w:p w14:paraId="583AD2F1" w14:textId="63BB41FD" w:rsidR="00274B8C" w:rsidRPr="009506A7" w:rsidRDefault="00274B8C" w:rsidP="004D287A">
      <w:pPr>
        <w:rPr>
          <w:rFonts w:asciiTheme="minorBidi" w:hAnsiTheme="minorBidi"/>
          <w:sz w:val="20"/>
          <w:szCs w:val="20"/>
        </w:rPr>
      </w:pPr>
    </w:p>
    <w:p w14:paraId="74CB0BB4" w14:textId="74F50271" w:rsidR="00274B8C" w:rsidRPr="009506A7" w:rsidRDefault="00274B8C" w:rsidP="00274B8C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lastRenderedPageBreak/>
        <w:drawing>
          <wp:inline distT="0" distB="0" distL="0" distR="0" wp14:anchorId="766BA07C" wp14:editId="667F41B5">
            <wp:extent cx="4184822" cy="2789881"/>
            <wp:effectExtent l="0" t="0" r="6350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188100" cy="2792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AA84A" w14:textId="7D4D9B1C" w:rsidR="00274B8C" w:rsidRPr="009506A7" w:rsidRDefault="009506A7" w:rsidP="00274B8C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274B8C" w:rsidRPr="009506A7">
        <w:rPr>
          <w:rFonts w:asciiTheme="minorBidi" w:hAnsiTheme="minorBidi"/>
          <w:sz w:val="20"/>
          <w:szCs w:val="20"/>
        </w:rPr>
        <w:t xml:space="preserve">igure </w:t>
      </w:r>
      <w:r w:rsidR="006572A9">
        <w:rPr>
          <w:rFonts w:asciiTheme="minorBidi" w:hAnsiTheme="minorBidi"/>
          <w:sz w:val="20"/>
          <w:szCs w:val="20"/>
        </w:rPr>
        <w:t>18</w:t>
      </w:r>
      <w:r w:rsidR="00274B8C" w:rsidRPr="009506A7">
        <w:rPr>
          <w:rFonts w:asciiTheme="minorBidi" w:hAnsiTheme="minorBidi"/>
          <w:sz w:val="20"/>
          <w:szCs w:val="20"/>
        </w:rPr>
        <w:t>: Funnel plot of hospitalization in patients with diabetes using SGLT2i.</w:t>
      </w:r>
    </w:p>
    <w:p w14:paraId="21DF69F8" w14:textId="12F10785" w:rsidR="00274B8C" w:rsidRPr="009506A7" w:rsidRDefault="00274B8C" w:rsidP="004D287A">
      <w:pPr>
        <w:rPr>
          <w:rFonts w:asciiTheme="minorBidi" w:hAnsiTheme="minorBidi"/>
          <w:sz w:val="20"/>
          <w:szCs w:val="20"/>
        </w:rPr>
      </w:pPr>
    </w:p>
    <w:p w14:paraId="2A8B365A" w14:textId="77777777" w:rsidR="007812C5" w:rsidRPr="00C422AD" w:rsidRDefault="007812C5" w:rsidP="007812C5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52A53455" wp14:editId="26D57ACB">
            <wp:extent cx="5943600" cy="1710690"/>
            <wp:effectExtent l="0" t="0" r="0" b="3810"/>
            <wp:docPr id="23" name="Picture 2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able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0E746" w14:textId="329E5E49" w:rsidR="007812C5" w:rsidRPr="00C422AD" w:rsidRDefault="007812C5" w:rsidP="007812C5">
      <w:pPr>
        <w:spacing w:after="0" w:line="240" w:lineRule="auto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>Figure 1</w:t>
      </w:r>
      <w:r>
        <w:rPr>
          <w:rFonts w:asciiTheme="minorBidi" w:hAnsiTheme="minorBidi"/>
          <w:sz w:val="20"/>
        </w:rPr>
        <w:t>9</w:t>
      </w:r>
      <w:r w:rsidRPr="00C422AD">
        <w:rPr>
          <w:rFonts w:asciiTheme="minorBidi" w:hAnsiTheme="minorBidi"/>
          <w:sz w:val="20"/>
        </w:rPr>
        <w:t>: Forest plot analysis of mortality in patients with diabetes using GLP-</w:t>
      </w:r>
      <w:r w:rsidRPr="002D31D3">
        <w:rPr>
          <w:rFonts w:asciiTheme="minorBidi" w:hAnsiTheme="minorBidi"/>
          <w:sz w:val="20"/>
          <w:szCs w:val="20"/>
        </w:rPr>
        <w:t>1RA</w:t>
      </w:r>
      <w:r w:rsidRPr="00C422AD">
        <w:rPr>
          <w:rFonts w:asciiTheme="minorBidi" w:hAnsiTheme="minorBidi"/>
          <w:sz w:val="20"/>
        </w:rPr>
        <w:t>.</w:t>
      </w:r>
    </w:p>
    <w:p w14:paraId="43BA242D" w14:textId="77777777" w:rsidR="00274B8C" w:rsidRPr="009506A7" w:rsidRDefault="00274B8C" w:rsidP="004D287A">
      <w:pPr>
        <w:rPr>
          <w:rFonts w:asciiTheme="minorBidi" w:hAnsiTheme="minorBidi"/>
          <w:sz w:val="20"/>
          <w:szCs w:val="20"/>
        </w:rPr>
      </w:pPr>
    </w:p>
    <w:p w14:paraId="39D2751A" w14:textId="4DB5A47A" w:rsidR="00274B8C" w:rsidRPr="009506A7" w:rsidRDefault="00274B8C" w:rsidP="004D287A">
      <w:pPr>
        <w:rPr>
          <w:rFonts w:asciiTheme="minorBidi" w:hAnsiTheme="minorBidi"/>
          <w:sz w:val="20"/>
          <w:szCs w:val="20"/>
        </w:rPr>
      </w:pPr>
    </w:p>
    <w:p w14:paraId="4C73BC87" w14:textId="46EE51C5" w:rsidR="001E4A83" w:rsidRPr="009506A7" w:rsidRDefault="000703D0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3FC3D998" wp14:editId="58C36EAC">
            <wp:extent cx="4555524" cy="3037016"/>
            <wp:effectExtent l="0" t="0" r="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561963" cy="3041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C101A" w14:textId="41C5D5ED" w:rsidR="001E4A83" w:rsidRPr="009506A7" w:rsidRDefault="009506A7" w:rsidP="001E4A83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1E4A83" w:rsidRPr="009506A7">
        <w:rPr>
          <w:rFonts w:asciiTheme="minorBidi" w:hAnsiTheme="minorBidi"/>
          <w:sz w:val="20"/>
          <w:szCs w:val="20"/>
        </w:rPr>
        <w:t xml:space="preserve">igure </w:t>
      </w:r>
      <w:r w:rsidR="007812C5">
        <w:rPr>
          <w:rFonts w:asciiTheme="minorBidi" w:hAnsiTheme="minorBidi"/>
          <w:sz w:val="20"/>
          <w:szCs w:val="20"/>
        </w:rPr>
        <w:t>20</w:t>
      </w:r>
      <w:r w:rsidR="001E4A83" w:rsidRPr="009506A7">
        <w:rPr>
          <w:rFonts w:asciiTheme="minorBidi" w:hAnsiTheme="minorBidi"/>
          <w:sz w:val="20"/>
          <w:szCs w:val="20"/>
        </w:rPr>
        <w:t xml:space="preserve">: </w:t>
      </w:r>
      <w:r w:rsidR="000703D0" w:rsidRPr="009506A7">
        <w:rPr>
          <w:rFonts w:asciiTheme="minorBidi" w:hAnsiTheme="minorBidi"/>
          <w:sz w:val="20"/>
          <w:szCs w:val="20"/>
        </w:rPr>
        <w:t>Funnel plot</w:t>
      </w:r>
      <w:r w:rsidR="001E4A83" w:rsidRPr="009506A7">
        <w:rPr>
          <w:rFonts w:asciiTheme="minorBidi" w:hAnsiTheme="minorBidi"/>
          <w:sz w:val="20"/>
          <w:szCs w:val="20"/>
        </w:rPr>
        <w:t xml:space="preserve"> of mortality in patients with diabetes using GLP-1RA.</w:t>
      </w:r>
    </w:p>
    <w:p w14:paraId="1D2300C6" w14:textId="62E173A2" w:rsidR="001E4A83" w:rsidRPr="009506A7" w:rsidRDefault="001E4A83" w:rsidP="004D287A">
      <w:pPr>
        <w:rPr>
          <w:rFonts w:asciiTheme="minorBidi" w:hAnsiTheme="minorBidi"/>
          <w:sz w:val="20"/>
          <w:szCs w:val="20"/>
        </w:rPr>
      </w:pPr>
    </w:p>
    <w:p w14:paraId="5E42C097" w14:textId="77777777" w:rsidR="003801AE" w:rsidRPr="00C422AD" w:rsidRDefault="003801AE" w:rsidP="003801AE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lastRenderedPageBreak/>
        <w:drawing>
          <wp:inline distT="0" distB="0" distL="0" distR="0" wp14:anchorId="4538915F" wp14:editId="262DBD82">
            <wp:extent cx="5943600" cy="1288415"/>
            <wp:effectExtent l="0" t="0" r="0" b="6985"/>
            <wp:docPr id="24" name="Picture 2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Text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33A18" w14:textId="63339BA0" w:rsidR="003801AE" w:rsidRPr="00C422AD" w:rsidRDefault="003801AE" w:rsidP="003801AE">
      <w:pPr>
        <w:spacing w:after="0" w:line="240" w:lineRule="auto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</w:t>
      </w:r>
      <w:r>
        <w:rPr>
          <w:rFonts w:asciiTheme="minorBidi" w:hAnsiTheme="minorBidi"/>
          <w:sz w:val="20"/>
        </w:rPr>
        <w:t>21</w:t>
      </w:r>
      <w:r w:rsidRPr="00C422AD">
        <w:rPr>
          <w:rFonts w:asciiTheme="minorBidi" w:hAnsiTheme="minorBidi"/>
          <w:sz w:val="20"/>
        </w:rPr>
        <w:t xml:space="preserve">: Forest plot analysis of </w:t>
      </w:r>
      <w:r w:rsidRPr="00C422AD">
        <w:rPr>
          <w:rFonts w:asciiTheme="minorBidi" w:hAnsiTheme="minorBidi"/>
          <w:color w:val="000000"/>
          <w:sz w:val="20"/>
          <w:shd w:val="clear" w:color="auto" w:fill="FFFFFF"/>
        </w:rPr>
        <w:t xml:space="preserve">hospitalizations </w:t>
      </w:r>
      <w:r w:rsidRPr="00C422AD">
        <w:rPr>
          <w:rFonts w:asciiTheme="minorBidi" w:hAnsiTheme="minorBidi"/>
          <w:sz w:val="20"/>
        </w:rPr>
        <w:t>in patients with diabetes using GLP-</w:t>
      </w:r>
      <w:r w:rsidRPr="002D31D3">
        <w:rPr>
          <w:rFonts w:asciiTheme="minorBidi" w:hAnsiTheme="minorBidi"/>
          <w:sz w:val="20"/>
          <w:szCs w:val="20"/>
        </w:rPr>
        <w:t>1RA</w:t>
      </w:r>
      <w:r w:rsidRPr="00C422AD">
        <w:rPr>
          <w:rFonts w:asciiTheme="minorBidi" w:hAnsiTheme="minorBidi"/>
          <w:sz w:val="20"/>
        </w:rPr>
        <w:t>.</w:t>
      </w:r>
    </w:p>
    <w:p w14:paraId="7E1E0788" w14:textId="3C03AD68" w:rsidR="001E4A83" w:rsidRPr="009506A7" w:rsidRDefault="001E4A83" w:rsidP="004D287A">
      <w:pPr>
        <w:rPr>
          <w:rFonts w:asciiTheme="minorBidi" w:hAnsiTheme="minorBidi"/>
          <w:sz w:val="20"/>
          <w:szCs w:val="20"/>
        </w:rPr>
      </w:pPr>
    </w:p>
    <w:p w14:paraId="7420550E" w14:textId="176BF7F8" w:rsidR="000703D0" w:rsidRPr="009506A7" w:rsidRDefault="000703D0" w:rsidP="004D287A">
      <w:pPr>
        <w:rPr>
          <w:rFonts w:asciiTheme="minorBidi" w:hAnsiTheme="minorBidi"/>
          <w:sz w:val="20"/>
          <w:szCs w:val="20"/>
        </w:rPr>
      </w:pPr>
    </w:p>
    <w:p w14:paraId="24149E91" w14:textId="6A8F9799" w:rsidR="000703D0" w:rsidRPr="009506A7" w:rsidRDefault="000703D0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21B7C56A" wp14:editId="3F73034D">
            <wp:extent cx="4209535" cy="2806357"/>
            <wp:effectExtent l="0" t="0" r="635" b="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215033" cy="2810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556AC" w14:textId="7B010DFC" w:rsidR="000703D0" w:rsidRPr="009506A7" w:rsidRDefault="009506A7" w:rsidP="000703D0">
      <w:pPr>
        <w:spacing w:after="0" w:line="240" w:lineRule="auto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0703D0" w:rsidRPr="009506A7">
        <w:rPr>
          <w:rFonts w:asciiTheme="minorBidi" w:hAnsiTheme="minorBidi"/>
          <w:sz w:val="20"/>
          <w:szCs w:val="20"/>
        </w:rPr>
        <w:t xml:space="preserve">igure </w:t>
      </w:r>
      <w:r w:rsidR="003801AE">
        <w:rPr>
          <w:rFonts w:asciiTheme="minorBidi" w:hAnsiTheme="minorBidi"/>
          <w:sz w:val="20"/>
          <w:szCs w:val="20"/>
        </w:rPr>
        <w:t>22</w:t>
      </w:r>
      <w:r w:rsidR="000703D0" w:rsidRPr="009506A7">
        <w:rPr>
          <w:rFonts w:asciiTheme="minorBidi" w:hAnsiTheme="minorBidi"/>
          <w:sz w:val="20"/>
          <w:szCs w:val="20"/>
        </w:rPr>
        <w:t xml:space="preserve">: Funnel plot of </w:t>
      </w:r>
      <w:r w:rsidR="000703D0" w:rsidRPr="009506A7">
        <w:rPr>
          <w:rFonts w:asciiTheme="minorBidi" w:hAnsiTheme="minorBidi"/>
          <w:color w:val="000000"/>
          <w:sz w:val="20"/>
          <w:szCs w:val="20"/>
          <w:shd w:val="clear" w:color="auto" w:fill="FFFFFF"/>
        </w:rPr>
        <w:t xml:space="preserve">hospitalizations </w:t>
      </w:r>
      <w:r w:rsidR="000703D0" w:rsidRPr="009506A7">
        <w:rPr>
          <w:rFonts w:asciiTheme="minorBidi" w:hAnsiTheme="minorBidi"/>
          <w:sz w:val="20"/>
          <w:szCs w:val="20"/>
        </w:rPr>
        <w:t>in patients with diabetes using GLP-1RA.</w:t>
      </w:r>
    </w:p>
    <w:p w14:paraId="039338C4" w14:textId="77777777" w:rsidR="000703D0" w:rsidRPr="009506A7" w:rsidRDefault="000703D0" w:rsidP="004D287A">
      <w:pPr>
        <w:rPr>
          <w:rFonts w:asciiTheme="minorBidi" w:hAnsiTheme="minorBidi"/>
          <w:sz w:val="20"/>
          <w:szCs w:val="20"/>
        </w:rPr>
      </w:pPr>
    </w:p>
    <w:p w14:paraId="5451EF74" w14:textId="44823E31" w:rsidR="001E4A83" w:rsidRPr="009506A7" w:rsidRDefault="001E4A83" w:rsidP="004D287A">
      <w:pPr>
        <w:rPr>
          <w:rFonts w:asciiTheme="minorBidi" w:hAnsiTheme="minorBidi"/>
          <w:sz w:val="20"/>
          <w:szCs w:val="20"/>
        </w:rPr>
      </w:pPr>
    </w:p>
    <w:p w14:paraId="60836E55" w14:textId="77777777" w:rsidR="00832559" w:rsidRPr="00C422AD" w:rsidRDefault="00832559" w:rsidP="00832559">
      <w:pPr>
        <w:spacing w:after="0" w:line="240" w:lineRule="auto"/>
        <w:rPr>
          <w:rFonts w:asciiTheme="minorBidi" w:hAnsiTheme="minorBidi"/>
          <w:sz w:val="20"/>
        </w:rPr>
      </w:pPr>
      <w:r w:rsidRPr="00C422AD">
        <w:rPr>
          <w:rFonts w:asciiTheme="minorBidi" w:hAnsiTheme="minorBidi"/>
          <w:noProof/>
          <w:sz w:val="20"/>
        </w:rPr>
        <w:drawing>
          <wp:inline distT="0" distB="0" distL="0" distR="0" wp14:anchorId="24D6B5B6" wp14:editId="5C05CB27">
            <wp:extent cx="5943600" cy="1170940"/>
            <wp:effectExtent l="0" t="0" r="0" b="0"/>
            <wp:docPr id="25" name="Picture 2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ext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CA585" w14:textId="1B85ABE2" w:rsidR="00832559" w:rsidRPr="00C422AD" w:rsidRDefault="00832559" w:rsidP="00832559">
      <w:pPr>
        <w:spacing w:after="0" w:line="240" w:lineRule="auto"/>
        <w:jc w:val="both"/>
        <w:rPr>
          <w:rFonts w:asciiTheme="minorBidi" w:hAnsiTheme="minorBidi"/>
          <w:sz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</w:t>
      </w:r>
      <w:r w:rsidRPr="00C422AD">
        <w:rPr>
          <w:rFonts w:asciiTheme="minorBidi" w:hAnsiTheme="minorBidi"/>
          <w:sz w:val="20"/>
        </w:rPr>
        <w:t xml:space="preserve">Figure </w:t>
      </w:r>
      <w:r>
        <w:rPr>
          <w:rFonts w:asciiTheme="minorBidi" w:hAnsiTheme="minorBidi"/>
          <w:sz w:val="20"/>
        </w:rPr>
        <w:t>2</w:t>
      </w:r>
      <w:r w:rsidRPr="00C422AD">
        <w:rPr>
          <w:rFonts w:asciiTheme="minorBidi" w:hAnsiTheme="minorBidi"/>
          <w:sz w:val="20"/>
        </w:rPr>
        <w:t>3: Forest plot analysis of ICU admission and/or Mechanical ventilation in patients with diabetes using GLP-</w:t>
      </w:r>
      <w:r w:rsidRPr="002D31D3">
        <w:rPr>
          <w:rFonts w:asciiTheme="minorBidi" w:hAnsiTheme="minorBidi"/>
          <w:sz w:val="20"/>
          <w:szCs w:val="20"/>
        </w:rPr>
        <w:t>1RA</w:t>
      </w:r>
      <w:r w:rsidRPr="00C422AD">
        <w:rPr>
          <w:rFonts w:asciiTheme="minorBidi" w:hAnsiTheme="minorBidi"/>
          <w:sz w:val="20"/>
        </w:rPr>
        <w:t>.</w:t>
      </w:r>
    </w:p>
    <w:p w14:paraId="5398B04C" w14:textId="10963DEF" w:rsidR="000703D0" w:rsidRPr="009506A7" w:rsidRDefault="000703D0" w:rsidP="004D287A">
      <w:pPr>
        <w:rPr>
          <w:rFonts w:asciiTheme="minorBidi" w:hAnsiTheme="minorBidi"/>
          <w:sz w:val="20"/>
          <w:szCs w:val="20"/>
        </w:rPr>
      </w:pPr>
    </w:p>
    <w:p w14:paraId="6ED2C56D" w14:textId="26ECCB01" w:rsidR="000703D0" w:rsidRPr="009506A7" w:rsidRDefault="000703D0" w:rsidP="004D287A">
      <w:pPr>
        <w:rPr>
          <w:rFonts w:asciiTheme="minorBidi" w:hAnsiTheme="minorBidi"/>
          <w:sz w:val="20"/>
          <w:szCs w:val="20"/>
        </w:rPr>
      </w:pPr>
    </w:p>
    <w:p w14:paraId="6534A81F" w14:textId="78308EA3" w:rsidR="000703D0" w:rsidRPr="009506A7" w:rsidRDefault="000703D0" w:rsidP="004D287A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noProof/>
          <w:sz w:val="20"/>
          <w:szCs w:val="20"/>
        </w:rPr>
        <w:lastRenderedPageBreak/>
        <w:drawing>
          <wp:inline distT="0" distB="0" distL="0" distR="0" wp14:anchorId="79DCFD45" wp14:editId="0444C5E6">
            <wp:extent cx="4415481" cy="2943654"/>
            <wp:effectExtent l="0" t="0" r="4445" b="9525"/>
            <wp:docPr id="16" name="Picture 16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ubble chart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417746" cy="2945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1192B" w14:textId="7AE03C7E" w:rsidR="000703D0" w:rsidRDefault="009506A7" w:rsidP="000703D0">
      <w:pPr>
        <w:spacing w:after="0" w:line="240" w:lineRule="auto"/>
        <w:jc w:val="both"/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>Supplement f</w:t>
      </w:r>
      <w:r w:rsidR="000703D0" w:rsidRPr="009506A7">
        <w:rPr>
          <w:rFonts w:asciiTheme="minorBidi" w:hAnsiTheme="minorBidi"/>
          <w:sz w:val="20"/>
          <w:szCs w:val="20"/>
        </w:rPr>
        <w:t xml:space="preserve">igure </w:t>
      </w:r>
      <w:r w:rsidR="00AE5677">
        <w:rPr>
          <w:rFonts w:asciiTheme="minorBidi" w:hAnsiTheme="minorBidi"/>
          <w:sz w:val="20"/>
          <w:szCs w:val="20"/>
        </w:rPr>
        <w:t>24</w:t>
      </w:r>
      <w:r w:rsidR="000703D0" w:rsidRPr="009506A7">
        <w:rPr>
          <w:rFonts w:asciiTheme="minorBidi" w:hAnsiTheme="minorBidi"/>
          <w:sz w:val="20"/>
          <w:szCs w:val="20"/>
        </w:rPr>
        <w:t>: Forest plot analysis of ICU admission and/or Mechanical ventilation in patients with diabetes using GLP-1RA.</w:t>
      </w:r>
    </w:p>
    <w:p w14:paraId="2D2AC4CC" w14:textId="5CCCA198" w:rsidR="00376963" w:rsidRDefault="00376963" w:rsidP="000703D0">
      <w:pPr>
        <w:spacing w:after="0" w:line="240" w:lineRule="auto"/>
        <w:jc w:val="both"/>
        <w:rPr>
          <w:rFonts w:asciiTheme="minorBidi" w:hAnsiTheme="minorBidi"/>
          <w:sz w:val="20"/>
          <w:szCs w:val="20"/>
        </w:rPr>
      </w:pPr>
    </w:p>
    <w:p w14:paraId="53EEA343" w14:textId="77777777" w:rsidR="00376963" w:rsidRPr="009506A7" w:rsidRDefault="00376963" w:rsidP="00376963">
      <w:pPr>
        <w:rPr>
          <w:rFonts w:asciiTheme="minorBidi" w:hAnsiTheme="minorBidi"/>
          <w:sz w:val="20"/>
          <w:szCs w:val="20"/>
        </w:rPr>
      </w:pPr>
      <w:r w:rsidRPr="0049393D">
        <w:rPr>
          <w:rFonts w:asciiTheme="minorBidi" w:hAnsiTheme="minorBidi"/>
          <w:noProof/>
          <w:sz w:val="20"/>
          <w:szCs w:val="20"/>
        </w:rPr>
        <w:drawing>
          <wp:inline distT="0" distB="0" distL="0" distR="0" wp14:anchorId="2F363CEA" wp14:editId="4ECB9A60">
            <wp:extent cx="3295650" cy="3533775"/>
            <wp:effectExtent l="0" t="0" r="0" b="952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A17D0" w14:textId="038C6B7C" w:rsidR="00376963" w:rsidRDefault="00376963" w:rsidP="00376963">
      <w:pPr>
        <w:rPr>
          <w:rFonts w:asciiTheme="minorBidi" w:hAnsiTheme="minorBidi"/>
          <w:sz w:val="20"/>
          <w:szCs w:val="20"/>
        </w:rPr>
      </w:pPr>
      <w:r w:rsidRPr="009506A7">
        <w:rPr>
          <w:rFonts w:asciiTheme="minorBidi" w:hAnsiTheme="minorBidi"/>
          <w:sz w:val="20"/>
          <w:szCs w:val="20"/>
        </w:rPr>
        <w:t xml:space="preserve">Supplement figure </w:t>
      </w:r>
      <w:r w:rsidR="00AE5677">
        <w:rPr>
          <w:rFonts w:asciiTheme="minorBidi" w:hAnsiTheme="minorBidi"/>
          <w:sz w:val="20"/>
          <w:szCs w:val="20"/>
        </w:rPr>
        <w:t>25</w:t>
      </w:r>
      <w:r w:rsidRPr="009506A7">
        <w:rPr>
          <w:rFonts w:asciiTheme="minorBidi" w:hAnsiTheme="minorBidi"/>
          <w:sz w:val="20"/>
          <w:szCs w:val="20"/>
        </w:rPr>
        <w:t>: Risk of bias summary</w:t>
      </w:r>
      <w:r>
        <w:rPr>
          <w:rFonts w:asciiTheme="minorBidi" w:hAnsiTheme="minorBidi"/>
          <w:sz w:val="20"/>
          <w:szCs w:val="20"/>
        </w:rPr>
        <w:t xml:space="preserve"> </w:t>
      </w:r>
      <w:r w:rsidRPr="009506A7">
        <w:rPr>
          <w:rFonts w:asciiTheme="minorBidi" w:hAnsiTheme="minorBidi"/>
          <w:sz w:val="20"/>
          <w:szCs w:val="20"/>
        </w:rPr>
        <w:t xml:space="preserve">about each risk of bias item for </w:t>
      </w:r>
      <w:r>
        <w:rPr>
          <w:rFonts w:asciiTheme="minorBidi" w:hAnsiTheme="minorBidi"/>
          <w:sz w:val="20"/>
          <w:szCs w:val="20"/>
        </w:rPr>
        <w:t xml:space="preserve">of randomized control trial </w:t>
      </w:r>
      <w:r w:rsidRPr="009506A7">
        <w:rPr>
          <w:rFonts w:asciiTheme="minorBidi" w:hAnsiTheme="minorBidi"/>
          <w:sz w:val="20"/>
          <w:szCs w:val="20"/>
        </w:rPr>
        <w:t>included study.</w:t>
      </w:r>
    </w:p>
    <w:p w14:paraId="09702B35" w14:textId="77777777" w:rsidR="00376963" w:rsidRDefault="00376963" w:rsidP="00376963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05C0B6A3" w14:textId="4D2B431C" w:rsidR="00043215" w:rsidRDefault="00043215" w:rsidP="004D287A">
      <w:pPr>
        <w:rPr>
          <w:rFonts w:asciiTheme="minorBidi" w:hAnsiTheme="minorBid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6"/>
        <w:gridCol w:w="548"/>
        <w:gridCol w:w="587"/>
        <w:gridCol w:w="406"/>
        <w:gridCol w:w="423"/>
        <w:gridCol w:w="1284"/>
        <w:gridCol w:w="604"/>
        <w:gridCol w:w="859"/>
        <w:gridCol w:w="423"/>
        <w:gridCol w:w="1228"/>
        <w:gridCol w:w="1342"/>
      </w:tblGrid>
      <w:tr w:rsidR="00043215" w:rsidRPr="001C4BC5" w14:paraId="51B5572E" w14:textId="77777777" w:rsidTr="003F23E1">
        <w:trPr>
          <w:trHeight w:val="204"/>
        </w:trPr>
        <w:tc>
          <w:tcPr>
            <w:tcW w:w="1430" w:type="pct"/>
            <w:vMerge w:val="restart"/>
            <w:shd w:val="clear" w:color="auto" w:fill="auto"/>
            <w:noWrap/>
            <w:vAlign w:val="center"/>
            <w:hideMark/>
          </w:tcPr>
          <w:p w14:paraId="7F5ADA6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 Name</w:t>
            </w:r>
          </w:p>
        </w:tc>
        <w:tc>
          <w:tcPr>
            <w:tcW w:w="910" w:type="pct"/>
            <w:gridSpan w:val="4"/>
            <w:shd w:val="clear" w:color="auto" w:fill="auto"/>
            <w:noWrap/>
            <w:vAlign w:val="center"/>
            <w:hideMark/>
          </w:tcPr>
          <w:p w14:paraId="5B79390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lection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48D570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arability</w:t>
            </w:r>
          </w:p>
        </w:tc>
        <w:tc>
          <w:tcPr>
            <w:tcW w:w="874" w:type="pct"/>
            <w:gridSpan w:val="3"/>
            <w:shd w:val="clear" w:color="auto" w:fill="auto"/>
            <w:noWrap/>
            <w:vAlign w:val="center"/>
            <w:hideMark/>
          </w:tcPr>
          <w:p w14:paraId="4D51463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1FFAA8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83E1B9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valuation </w:t>
            </w:r>
          </w:p>
        </w:tc>
      </w:tr>
      <w:tr w:rsidR="00043215" w:rsidRPr="001C4BC5" w14:paraId="158B4E05" w14:textId="77777777" w:rsidTr="003F23E1">
        <w:trPr>
          <w:trHeight w:val="58"/>
        </w:trPr>
        <w:tc>
          <w:tcPr>
            <w:tcW w:w="1430" w:type="pct"/>
            <w:vMerge/>
            <w:shd w:val="clear" w:color="000000" w:fill="FFFF00"/>
            <w:noWrap/>
            <w:vAlign w:val="center"/>
            <w:hideMark/>
          </w:tcPr>
          <w:p w14:paraId="34DE6C0F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vAlign w:val="center"/>
            <w:hideMark/>
          </w:tcPr>
          <w:p w14:paraId="53E447F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72" w:type="pct"/>
            <w:shd w:val="clear" w:color="auto" w:fill="auto"/>
            <w:vAlign w:val="center"/>
            <w:hideMark/>
          </w:tcPr>
          <w:p w14:paraId="77A9209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2E53857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5532F20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595" w:type="pct"/>
            <w:shd w:val="clear" w:color="auto" w:fill="auto"/>
            <w:vAlign w:val="center"/>
            <w:hideMark/>
          </w:tcPr>
          <w:p w14:paraId="1E7BD64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14:paraId="0FD9270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14:paraId="18BC312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196" w:type="pct"/>
            <w:shd w:val="clear" w:color="auto" w:fill="auto"/>
            <w:vAlign w:val="center"/>
            <w:hideMark/>
          </w:tcPr>
          <w:p w14:paraId="06B79D8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4D2352D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ximum 9</w:t>
            </w:r>
          </w:p>
        </w:tc>
        <w:tc>
          <w:tcPr>
            <w:tcW w:w="622" w:type="pct"/>
            <w:vMerge/>
            <w:shd w:val="clear" w:color="auto" w:fill="auto"/>
            <w:vAlign w:val="center"/>
            <w:hideMark/>
          </w:tcPr>
          <w:p w14:paraId="5F2E7D5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043215" w:rsidRPr="001C4BC5" w14:paraId="6E2527B8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C3CE05F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iou et al.,2020 [19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6786C1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4D75E1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541408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354EF9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C77E2A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E3DD04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6CA19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680F21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0BD4C92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D34D03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38501C5F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271B85B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n et al., 2020 [5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FBA2DE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481107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61EC7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5B96A6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533845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46A2F1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89C70F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4A7CDF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549542C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D3012D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534013EB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45D46FE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 et al., 2021 [6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979805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53DBCC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7F43E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95DD90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05CAE8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EA02C9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1DC460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A77167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35A6B02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6C15E0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7D55FFFB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C490A1E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ibol et al, 2021 [7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916026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C66292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45251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5ADBDF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55DDDA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D0C8A6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527A47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CDCF81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4257CA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D2C737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7127E9F0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74A2E07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ral et al, 2021 [20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3D4A77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0299A2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0AE7A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865378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E0FEB5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3C361E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98F04A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EB3381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2C7AA82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89116E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2629AEB6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346968C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dini et al., 2020 [27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60A442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2E5C7C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2E63A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2B0E9C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804A24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4D144F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B4ECDA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93391E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4A70FA6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B43E15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2CA9373A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82054C2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hany et al., 2021 [8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606BB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D124CF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204E3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C6578B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4BD3B03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31BE1E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FB6566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11D6E1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114EC1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AB27E6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20CAAD88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2B869E2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raelsen et al, 2021 [21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7C2FDB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E8B02B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5F3B55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17FBD1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C850A7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6EE860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7980FC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FA16A2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E73455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7382AB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3B9466B3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A6FFD18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iang et al., 2021 [9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54D4E8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1CA252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2FF0A2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5D363A1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460353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9E742A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F58E5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262489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F87B06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38760A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42A65E2F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734AE0E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hkoska 2021 et al., [22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B061E6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4CA6FE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32BF4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6E053D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6FD4B8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E474D8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07581C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7001A9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A09CDC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52835D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2DC60E79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3780C31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lau et al., 2021 [10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F78627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866E8B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FB959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4A7AB0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F58590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B5CFBC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934A42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38ABE0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4CA97D3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D35A34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7AF3AB26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2260177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k 2021 et al., [11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712ECF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C19F5E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FAA86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D1A83C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D3F454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F50E37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D3455E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BD065F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74E3C56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11843F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032BFF93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70F9C3E4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o 2020 et al., [12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8DD020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1A3BEA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D5ED0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6F2EFA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E07F7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F858DC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9CFDF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EC69BA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244F449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0074D4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457AC9D6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9F86406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jer et al, 2021 [23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92207C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992619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FB601E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474731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26FB6E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2C7D62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76FEFD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C50B1C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4EC0A1E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F10758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7DFF4680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129DFD3F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rani et al., 2020 [14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2091FF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31B5A6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6748C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45FD8B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C09462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AD470E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FC0CA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A7D7DF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2B5641C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272628F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138242E8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5409F7A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h et al., 2021 [26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B32D24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7B9C82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D40829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EDFCA4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A60E33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1F85B9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FDF723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A2CD20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482966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00D2012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6E3B04A4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074D71B0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land et al, 2021 [24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10F1CC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BCFEA7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62325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C330BE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D5C68F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D33D9F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93CE95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0CF781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23E852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138847E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361B0D53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92DE95B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g et al., 2021 [13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15E49E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46412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73EDA1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140E15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12C48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809CEF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560A3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ED1A43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4B957E1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113F7E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6410846A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6DAF4E8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ez-Belmonte et al., 2020 [15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8F2344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ECBA8D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619D47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7F7C8B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7DB1FB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C5D960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D50D0B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063342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8D5715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F6941D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2BD64EE7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68B4BB22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mos-Rincón et al., 2021 [4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87C056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8E7480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C2529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8E81B5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B6E9FD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DF5F76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20380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F114A4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655AEC9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6C34420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2F7ED36F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79DC2AB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lverii et al, 2020 [16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A41F04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EAC1C6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C9726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A35D579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1E4B3B7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734A95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A50F3B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1EA2015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481AC60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62C607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635F3030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2F82275C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erte et al, 2020 [28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F2CCCB0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4B554B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B8046C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232806A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93FDA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5769FF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E4D98C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07A968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39ED2AC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5A900D6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6636B336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5C8805F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rij et al, 2021 [17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7F19BA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AEDE32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3169C6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49B3B9C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EE9FF7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1F9AC8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5D8BE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79CC8E8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3784D60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7E14275A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519B06BC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5B8600D9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rgny et al., 2021 [18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EDB63B1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18C557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FB8949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6729728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C1C367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161F8ED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976E7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A74D6CB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2F60F93F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3646B503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  <w:tr w:rsidR="00043215" w:rsidRPr="001C4BC5" w14:paraId="43070E33" w14:textId="77777777" w:rsidTr="003F23E1">
        <w:trPr>
          <w:trHeight w:val="348"/>
        </w:trPr>
        <w:tc>
          <w:tcPr>
            <w:tcW w:w="1430" w:type="pct"/>
            <w:shd w:val="clear" w:color="auto" w:fill="auto"/>
            <w:noWrap/>
            <w:vAlign w:val="center"/>
            <w:hideMark/>
          </w:tcPr>
          <w:p w14:paraId="435E418C" w14:textId="77777777" w:rsidR="00043215" w:rsidRPr="001C4BC5" w:rsidRDefault="00043215" w:rsidP="003F23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ng et al., 2021 [25]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2057D3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7A25DC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F4AC95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078D8B6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C299587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25A553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837AB8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6" w:type="pct"/>
            <w:shd w:val="clear" w:color="auto" w:fill="auto"/>
            <w:noWrap/>
            <w:vAlign w:val="center"/>
            <w:hideMark/>
          </w:tcPr>
          <w:p w14:paraId="35079B9E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569" w:type="pct"/>
            <w:shd w:val="clear" w:color="auto" w:fill="auto"/>
            <w:vAlign w:val="center"/>
            <w:hideMark/>
          </w:tcPr>
          <w:p w14:paraId="7FE9CDC4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14:paraId="4787E272" w14:textId="77777777" w:rsidR="00043215" w:rsidRPr="001C4BC5" w:rsidRDefault="00043215" w:rsidP="003F23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4B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</w:t>
            </w:r>
          </w:p>
        </w:tc>
      </w:tr>
    </w:tbl>
    <w:p w14:paraId="42D61AB1" w14:textId="2B22B46B" w:rsidR="00043215" w:rsidRPr="0049393D" w:rsidRDefault="00043215" w:rsidP="0049393D">
      <w:pPr>
        <w:pStyle w:val="BodyText"/>
        <w:spacing w:before="59"/>
        <w:ind w:left="100" w:firstLine="0"/>
        <w:rPr>
          <w:rFonts w:ascii="Arial" w:hAnsi="Arial" w:cs="Arial"/>
          <w:color w:val="000000"/>
          <w:sz w:val="16"/>
          <w:szCs w:val="16"/>
        </w:rPr>
      </w:pPr>
      <w:r w:rsidRPr="001C4BC5">
        <w:rPr>
          <w:rFonts w:ascii="Arial" w:hAnsi="Arial" w:cs="Arial"/>
          <w:color w:val="000000"/>
          <w:sz w:val="16"/>
          <w:szCs w:val="16"/>
        </w:rPr>
        <w:t>A: Representativeness of the exposed cohort, B: Selection of the non-exposed cohort, C: Ascertainment of exposure, D: Demonstration that outcome of interest was not present at start of study, E: Comparability of cohorts on the basis of the design or analysis controlled for confounders, F: Assessment of outcome, G: Was follow-up long enough for outcomes to occur, H: Adequacy of follow-up of cohorts.</w:t>
      </w:r>
    </w:p>
    <w:p w14:paraId="087665C2" w14:textId="602F61AC" w:rsidR="00DF0600" w:rsidRPr="005F3BDD" w:rsidRDefault="00043215" w:rsidP="005F3BDD">
      <w:pPr>
        <w:spacing w:before="70"/>
        <w:rPr>
          <w:b/>
          <w:bCs/>
        </w:rPr>
      </w:pPr>
      <w:r w:rsidRPr="0049393D">
        <w:rPr>
          <w:b/>
          <w:bCs/>
        </w:rPr>
        <w:t xml:space="preserve">Supplement table 1: Newcastle-Ottawa Quality Assessment Form for retrospective Cohort Studies. </w:t>
      </w:r>
    </w:p>
    <w:sectPr w:rsidR="00DF0600" w:rsidRPr="005F3BDD" w:rsidSect="00B404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0tDAyNLM0NjM3NDRX0lEKTi0uzszPAykwrQUApnppWiwAAAA="/>
  </w:docVars>
  <w:rsids>
    <w:rsidRoot w:val="002914F4"/>
    <w:rsid w:val="00043215"/>
    <w:rsid w:val="000703D0"/>
    <w:rsid w:val="000C0A35"/>
    <w:rsid w:val="001114EF"/>
    <w:rsid w:val="0011545F"/>
    <w:rsid w:val="001E4A83"/>
    <w:rsid w:val="00274B8C"/>
    <w:rsid w:val="002914F4"/>
    <w:rsid w:val="002D5C56"/>
    <w:rsid w:val="00366BDB"/>
    <w:rsid w:val="00376963"/>
    <w:rsid w:val="003801AE"/>
    <w:rsid w:val="00425DCA"/>
    <w:rsid w:val="0049393D"/>
    <w:rsid w:val="004D287A"/>
    <w:rsid w:val="005265CB"/>
    <w:rsid w:val="005F3BDD"/>
    <w:rsid w:val="00636EF3"/>
    <w:rsid w:val="006572A9"/>
    <w:rsid w:val="0070416B"/>
    <w:rsid w:val="007812C5"/>
    <w:rsid w:val="007C2577"/>
    <w:rsid w:val="007D4C4A"/>
    <w:rsid w:val="00832559"/>
    <w:rsid w:val="00836A41"/>
    <w:rsid w:val="00853967"/>
    <w:rsid w:val="008A54C5"/>
    <w:rsid w:val="009506A7"/>
    <w:rsid w:val="00A405B6"/>
    <w:rsid w:val="00AE5677"/>
    <w:rsid w:val="00B404FE"/>
    <w:rsid w:val="00C61EA7"/>
    <w:rsid w:val="00D24F37"/>
    <w:rsid w:val="00D66999"/>
    <w:rsid w:val="00D9394D"/>
    <w:rsid w:val="00DD24A1"/>
    <w:rsid w:val="00DF0600"/>
    <w:rsid w:val="00F1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BEE34"/>
  <w15:chartTrackingRefBased/>
  <w15:docId w15:val="{E78074C2-DB39-40CB-8BC4-249908293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87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4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43215"/>
    <w:pPr>
      <w:widowControl w:val="0"/>
      <w:autoSpaceDE w:val="0"/>
      <w:autoSpaceDN w:val="0"/>
      <w:spacing w:after="0" w:line="240" w:lineRule="auto"/>
      <w:ind w:left="820" w:hanging="360"/>
    </w:pPr>
    <w:rPr>
      <w:rFonts w:ascii="Times New Roman" w:eastAsia="Times New Roman" w:hAnsi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043215"/>
    <w:rPr>
      <w:rFonts w:ascii="Times New Roman" w:eastAsia="Times New Roman" w:hAnsi="Times New Roman" w:cs="Times New Roman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114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975BE7-8FDD-4F70-BB9A-01FEA11D9BEE}">
  <we:reference id="wa200003478" version="1.0.0.0" store="en-US" storeType="OMEX"/>
  <we:alternateReferences>
    <we:reference id="WA200003478" version="1.0.0.0" store="" storeType="OMEX"/>
  </we:alternateReferences>
  <we:properties>
    <we:property name="draftId" value="&quot;8a15d047-32c8-4eee-86e7-ccd43457591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0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nassar</dc:creator>
  <cp:keywords/>
  <dc:description/>
  <cp:lastModifiedBy>Mahmoud nassar</cp:lastModifiedBy>
  <cp:revision>36</cp:revision>
  <dcterms:created xsi:type="dcterms:W3CDTF">2022-10-02T15:30:00Z</dcterms:created>
  <dcterms:modified xsi:type="dcterms:W3CDTF">2022-10-17T23:22:00Z</dcterms:modified>
</cp:coreProperties>
</file>